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633B6" w:rsidRDefault="0045116E" w:rsidP="004253BB">
      <w:pPr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rFonts w:ascii="Times New Roman" w:eastAsia="Times New Roman" w:hAnsi="Times New Roman" w:cs="Times New Roman"/>
          <w:b/>
          <w:lang w:val="en-GB" w:eastAsia="fr-FR"/>
        </w:rPr>
        <w:t xml:space="preserve">Supplemental Table </w:t>
      </w:r>
      <w:r w:rsidR="003176DF">
        <w:rPr>
          <w:rFonts w:ascii="Times New Roman" w:eastAsia="Times New Roman" w:hAnsi="Times New Roman" w:cs="Times New Roman"/>
          <w:b/>
          <w:lang w:val="en-GB" w:eastAsia="fr-FR"/>
        </w:rPr>
        <w:t>3</w:t>
      </w:r>
      <w:r w:rsidR="004253BB" w:rsidRPr="004253BB">
        <w:rPr>
          <w:rFonts w:ascii="Times New Roman" w:eastAsia="Times New Roman" w:hAnsi="Times New Roman" w:cs="Times New Roman"/>
          <w:b/>
          <w:lang w:val="en-GB" w:eastAsia="fr-FR"/>
        </w:rPr>
        <w:t xml:space="preserve">: </w:t>
      </w:r>
    </w:p>
    <w:p w:rsidR="0045116E" w:rsidRDefault="004253BB" w:rsidP="004253BB">
      <w:pPr>
        <w:contextualSpacing/>
        <w:rPr>
          <w:rFonts w:ascii="Times New Roman" w:eastAsia="Times New Roman" w:hAnsi="Times New Roman" w:cs="Times New Roman"/>
          <w:b/>
          <w:lang w:val="en-US" w:eastAsia="fr-FR"/>
        </w:rPr>
      </w:pPr>
      <w:r w:rsidRPr="004253BB">
        <w:rPr>
          <w:rFonts w:ascii="Times New Roman" w:eastAsia="Times New Roman" w:hAnsi="Times New Roman" w:cs="Times New Roman"/>
          <w:b/>
          <w:lang w:val="en-US" w:eastAsia="fr-FR"/>
        </w:rPr>
        <w:t xml:space="preserve">Psychometric validation of the physician questionnaire: distribution of individual item scores </w:t>
      </w:r>
    </w:p>
    <w:p w:rsidR="007633B6" w:rsidRDefault="007633B6" w:rsidP="004253BB">
      <w:pPr>
        <w:contextualSpacing/>
        <w:rPr>
          <w:rFonts w:ascii="Times New Roman" w:eastAsia="Times New Roman" w:hAnsi="Times New Roman" w:cs="Times New Roman"/>
          <w:b/>
          <w:lang w:val="en-US" w:eastAsia="fr-FR"/>
        </w:rPr>
      </w:pPr>
    </w:p>
    <w:p w:rsidR="007633B6" w:rsidRPr="004253BB" w:rsidRDefault="007633B6" w:rsidP="004253BB">
      <w:pPr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556"/>
        <w:gridCol w:w="620"/>
        <w:gridCol w:w="684"/>
        <w:gridCol w:w="748"/>
        <w:gridCol w:w="748"/>
        <w:gridCol w:w="620"/>
        <w:gridCol w:w="179"/>
        <w:gridCol w:w="605"/>
        <w:gridCol w:w="556"/>
        <w:gridCol w:w="556"/>
        <w:gridCol w:w="684"/>
        <w:gridCol w:w="684"/>
        <w:gridCol w:w="684"/>
        <w:gridCol w:w="684"/>
      </w:tblGrid>
      <w:tr w:rsidR="001957FB" w:rsidRPr="001957FB" w:rsidTr="001957FB">
        <w:trPr>
          <w:trHeight w:val="315"/>
        </w:trPr>
        <w:tc>
          <w:tcPr>
            <w:tcW w:w="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7633B6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Learning </w:t>
            </w:r>
            <w:proofErr w:type="spellStart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Cohort</w:t>
            </w:r>
            <w:proofErr w:type="spellEnd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446 instruments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Reliability</w:t>
            </w:r>
            <w:proofErr w:type="spellEnd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Cohort</w:t>
            </w:r>
            <w:proofErr w:type="spellEnd"/>
            <w:r w:rsidRPr="001957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90 instruments)</w:t>
            </w: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Ques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&lt;NA&gt;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Questio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&lt;NA&gt;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0,9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1 (7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9 (55,8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9 (35,7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0,7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3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0 (68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 (28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 (2,9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5 (59,4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1 (36,1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 (1,6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4 (62,8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1 (36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4,4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12 (47,5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3 (5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1 (59,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4 (39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4,4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6 (12,6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5 (68,4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1 (18,2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0,7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 (15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2 (70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 (12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2 (7,2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0 (42,6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1 (49,6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0,4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3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1 (46,6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3 (48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1 (18,2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3 (56,7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1 (22,6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 (10,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1 (58,6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 (28,7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3,3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 (2,9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4 (43,5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7 (53,1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0,4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3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 (37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2 (59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 (2,9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6 (39,5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1 (56,3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 (9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3 (37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6 (52,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 (3,1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9 (11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3 (34,3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6 (50,7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0,9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1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 (12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 (40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0 (45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0,4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 (5,2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7 (62,1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9 (31,2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4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5 (62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9 (3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 (1,3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 (8,1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4 (45,7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4 (43,5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 (1,3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 (10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3 (60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 (29,5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2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1 (4,7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2 (18,4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8 (64,6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0 (11,2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3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 (8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5 (73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 (15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 (6,7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0,7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 (3,8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1 (58,5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0 (35,9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1,1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2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6 (66,7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 (29,8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 (7,8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0,2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 (0,7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7 (37,4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1 (60,8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 (0,9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2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2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2 (38,6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8 (57,8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5,6%)</w:t>
            </w:r>
          </w:p>
        </w:tc>
      </w:tr>
      <w:tr w:rsidR="001957FB" w:rsidRPr="001957FB" w:rsidTr="001957FB">
        <w:trPr>
          <w:trHeight w:val="315"/>
        </w:trPr>
        <w:tc>
          <w:tcPr>
            <w:tcW w:w="33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 (0,4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4 (5,4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1 (9,2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3 (43,3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6 (39,5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 (2,2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 (1,2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(5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 (10,6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2 (49,4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 (32,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1957FB" w:rsidRPr="001957FB" w:rsidRDefault="001957FB" w:rsidP="00195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957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 (12,2%)</w:t>
            </w:r>
          </w:p>
        </w:tc>
      </w:tr>
    </w:tbl>
    <w:p w:rsidR="004253BB" w:rsidRDefault="004253BB" w:rsidP="004253BB">
      <w:pPr>
        <w:rPr>
          <w:rFonts w:ascii="Calibri" w:eastAsia="Times New Roman" w:hAnsi="Calibri" w:cs="Times New Roman"/>
          <w:lang w:val="en-GB" w:eastAsia="fr-FR"/>
        </w:rPr>
      </w:pPr>
    </w:p>
    <w:p w:rsidR="0045116E" w:rsidRDefault="0045116E" w:rsidP="004253BB">
      <w:pPr>
        <w:rPr>
          <w:rFonts w:ascii="Calibri" w:eastAsia="Times New Roman" w:hAnsi="Calibri" w:cs="Times New Roman"/>
          <w:lang w:val="en-GB" w:eastAsia="fr-FR"/>
        </w:rPr>
      </w:pPr>
    </w:p>
    <w:p w:rsidR="0045116E" w:rsidRDefault="0045116E" w:rsidP="004253BB">
      <w:pPr>
        <w:rPr>
          <w:rFonts w:ascii="Calibri" w:eastAsia="Times New Roman" w:hAnsi="Calibri" w:cs="Times New Roman"/>
          <w:lang w:val="en-GB" w:eastAsia="fr-FR"/>
        </w:rPr>
      </w:pPr>
    </w:p>
    <w:p w:rsidR="004253BB" w:rsidRPr="004253BB" w:rsidRDefault="004253BB" w:rsidP="004253BB">
      <w:pPr>
        <w:rPr>
          <w:rFonts w:ascii="Times New Roman" w:eastAsia="Times New Roman" w:hAnsi="Times New Roman" w:cs="Times New Roman"/>
          <w:b/>
          <w:lang w:val="en-GB" w:eastAsia="fr-FR"/>
        </w:rPr>
      </w:pPr>
    </w:p>
    <w:p w:rsidR="004B0162" w:rsidRPr="004253BB" w:rsidRDefault="003176DF">
      <w:pPr>
        <w:rPr>
          <w:lang w:val="en-US"/>
        </w:rPr>
      </w:pPr>
    </w:p>
    <w:sectPr w:rsidR="004B0162" w:rsidRPr="004253BB" w:rsidSect="00451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F32467"/>
    <w:multiLevelType w:val="hybridMultilevel"/>
    <w:tmpl w:val="FB742E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4AE"/>
    <w:rsid w:val="0014545B"/>
    <w:rsid w:val="00180CDF"/>
    <w:rsid w:val="001957FB"/>
    <w:rsid w:val="003176DF"/>
    <w:rsid w:val="004253BB"/>
    <w:rsid w:val="0045116E"/>
    <w:rsid w:val="006B4A97"/>
    <w:rsid w:val="007633B6"/>
    <w:rsid w:val="009844AE"/>
    <w:rsid w:val="00A315CE"/>
    <w:rsid w:val="00AE1BBC"/>
    <w:rsid w:val="00D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009A5"/>
  <w15:docId w15:val="{123E028E-13EF-D04B-A703-B043EC86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53B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51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11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11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1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11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7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Florence Boissier</cp:lastModifiedBy>
  <cp:revision>2</cp:revision>
  <dcterms:created xsi:type="dcterms:W3CDTF">2020-06-08T13:44:00Z</dcterms:created>
  <dcterms:modified xsi:type="dcterms:W3CDTF">2020-06-08T13:44:00Z</dcterms:modified>
</cp:coreProperties>
</file>